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2D65" w:rsidRPr="000D5C1A" w:rsidRDefault="004D2D65" w:rsidP="004D2D65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</w:pPr>
      <w:r w:rsidRPr="000D5C1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upplementary Fig. 1: </w:t>
      </w:r>
      <w:proofErr w:type="spellStart"/>
      <w:r w:rsidRPr="000D5C1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ProA</w:t>
      </w:r>
      <w:proofErr w:type="spellEnd"/>
      <w:r w:rsidRPr="000D5C1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did not display cytotoxic properties on healthy neural cells. </w:t>
      </w:r>
      <w:r w:rsidRPr="000D5C1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 xml:space="preserve">Dose response curves of the cytotoxicity of </w:t>
      </w:r>
      <w:proofErr w:type="spellStart"/>
      <w:r w:rsidRPr="000D5C1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>ProA</w:t>
      </w:r>
      <w:proofErr w:type="spellEnd"/>
      <w:r w:rsidRPr="000D5C1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 xml:space="preserve"> and digoxin in C8D1A mouse astrocytes (</w:t>
      </w:r>
      <w:r w:rsidRPr="000D5C1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  <w:t>a</w:t>
      </w:r>
      <w:r w:rsidRPr="000D5C1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>) and OLN-93 rat oligodendrocytes (</w:t>
      </w:r>
      <w:r w:rsidRPr="000D5C1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 w:eastAsia="fr-FR"/>
        </w:rPr>
        <w:t>b</w:t>
      </w:r>
      <w:r w:rsidRPr="000D5C1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>). At least three independent experiments were performed.</w:t>
      </w:r>
    </w:p>
    <w:p w:rsidR="004D2D65" w:rsidRPr="000D5C1A" w:rsidRDefault="004D2D65" w:rsidP="004D2D65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</w:pPr>
    </w:p>
    <w:p w:rsidR="004D2D65" w:rsidRPr="000D5C1A" w:rsidRDefault="004D2D65" w:rsidP="004D2D65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fr-FR"/>
        </w:rPr>
      </w:pPr>
      <w:r w:rsidRPr="000D5C1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Supplementary Fig. 2: Cardiac glycosides induced modifications of MT cytoskeleton architecture.  </w:t>
      </w:r>
      <w:r w:rsidRPr="000D5C1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fr-FR"/>
        </w:rPr>
        <w:t>Immunofluorescence staining of α-tubulin in U87-MG (</w:t>
      </w:r>
      <w:r w:rsidRPr="000D5C1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fr-FR"/>
        </w:rPr>
        <w:t>a</w:t>
      </w:r>
      <w:r w:rsidRPr="000D5C1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fr-FR"/>
        </w:rPr>
        <w:t>) or GBM6 (</w:t>
      </w:r>
      <w:r w:rsidRPr="000D5C1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fr-FR"/>
        </w:rPr>
        <w:t>b</w:t>
      </w:r>
      <w:r w:rsidRPr="000D5C1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fr-FR"/>
        </w:rPr>
        <w:t xml:space="preserve">)  treated or not (control) with </w:t>
      </w:r>
      <w:proofErr w:type="spellStart"/>
      <w:r w:rsidRPr="000D5C1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fr-FR"/>
        </w:rPr>
        <w:t>ProA</w:t>
      </w:r>
      <w:proofErr w:type="spellEnd"/>
      <w:r w:rsidRPr="000D5C1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fr-FR"/>
        </w:rPr>
        <w:t xml:space="preserve"> or digoxin at EC0 or EC50 for 5 h. Immunofluorescence staining of α-tubulin in U87-MG or GBM6 treated or not (control) with </w:t>
      </w:r>
      <w:proofErr w:type="spellStart"/>
      <w:r w:rsidRPr="000D5C1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fr-FR"/>
        </w:rPr>
        <w:t>bufalin</w:t>
      </w:r>
      <w:proofErr w:type="spellEnd"/>
      <w:r w:rsidRPr="000D5C1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fr-FR"/>
        </w:rPr>
        <w:t xml:space="preserve"> or </w:t>
      </w:r>
      <w:proofErr w:type="spellStart"/>
      <w:r w:rsidRPr="000D5C1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fr-FR"/>
        </w:rPr>
        <w:t>digitoxin</w:t>
      </w:r>
      <w:proofErr w:type="spellEnd"/>
      <w:r w:rsidRPr="000D5C1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fr-FR"/>
        </w:rPr>
        <w:t xml:space="preserve"> at EC50 for 5 h (</w:t>
      </w:r>
      <w:r w:rsidRPr="000D5C1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fr-FR"/>
        </w:rPr>
        <w:t>c</w:t>
      </w:r>
      <w:r w:rsidRPr="000D5C1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fr-FR"/>
        </w:rPr>
        <w:t>).</w:t>
      </w:r>
      <w:r w:rsidRPr="000D5C1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  <w:t xml:space="preserve"> At least three independent experiments were performed for each condition.</w:t>
      </w:r>
      <w:r w:rsidRPr="000D5C1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fr-FR"/>
        </w:rPr>
        <w:t xml:space="preserve"> </w:t>
      </w:r>
      <w:r w:rsidRPr="000D5C1A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GB" w:eastAsia="fr-FR"/>
        </w:rPr>
        <w:t xml:space="preserve">Bar=10 </w:t>
      </w:r>
      <w:proofErr w:type="spellStart"/>
      <w:r w:rsidRPr="000D5C1A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GB" w:eastAsia="fr-FR"/>
        </w:rPr>
        <w:t>μm</w:t>
      </w:r>
      <w:proofErr w:type="spellEnd"/>
      <w:r w:rsidRPr="000D5C1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fr-FR"/>
        </w:rPr>
        <w:t>.</w:t>
      </w:r>
    </w:p>
    <w:p w:rsidR="00835D8E" w:rsidRDefault="00835D8E">
      <w:bookmarkStart w:id="0" w:name="_GoBack"/>
      <w:bookmarkEnd w:id="0"/>
    </w:p>
    <w:sectPr w:rsidR="00835D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D65"/>
    <w:rsid w:val="004A063E"/>
    <w:rsid w:val="004D2D65"/>
    <w:rsid w:val="006B0168"/>
    <w:rsid w:val="00835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60927D3-0E3E-44B0-9222-A2D865CC8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2D65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</dc:creator>
  <cp:keywords/>
  <dc:description/>
  <cp:lastModifiedBy>raph</cp:lastModifiedBy>
  <cp:revision>1</cp:revision>
  <dcterms:created xsi:type="dcterms:W3CDTF">2018-08-03T09:13:00Z</dcterms:created>
  <dcterms:modified xsi:type="dcterms:W3CDTF">2018-08-03T09:14:00Z</dcterms:modified>
</cp:coreProperties>
</file>